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12661" w14:textId="77777777" w:rsidR="00304421" w:rsidRPr="00C5274D" w:rsidRDefault="000434E2" w:rsidP="003044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Table S</w:t>
      </w:r>
      <w:r w:rsidR="00304421">
        <w:rPr>
          <w:rFonts w:ascii="Times New Roman" w:hAnsi="Times New Roman" w:cs="Times New Roman"/>
        </w:rPr>
        <w:t xml:space="preserve">3 </w:t>
      </w:r>
      <w:r w:rsidR="00304421" w:rsidRPr="00FD5458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304421" w:rsidRPr="00FD5458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CYP4F2</w:t>
      </w:r>
      <w:r w:rsidR="00304421" w:rsidRPr="00FD5458">
        <w:rPr>
          <w:rFonts w:ascii="Times New Roman" w:hAnsi="Times New Roman" w:cs="Times New Roman"/>
          <w:sz w:val="20"/>
          <w:szCs w:val="20"/>
        </w:rPr>
        <w:t xml:space="preserve"> variants associated with COPD susceptibility</w:t>
      </w:r>
      <w:r w:rsidR="00304421">
        <w:rPr>
          <w:rFonts w:ascii="Times New Roman" w:hAnsi="Times New Roman" w:cs="Times New Roman"/>
          <w:sz w:val="20"/>
          <w:szCs w:val="20"/>
        </w:rPr>
        <w:t xml:space="preserve"> </w:t>
      </w:r>
      <w:r w:rsidR="00304421">
        <w:rPr>
          <w:rFonts w:ascii="Times New Roman" w:hAnsi="Times New Roman" w:cs="Times New Roman" w:hint="eastAsia"/>
          <w:sz w:val="20"/>
          <w:szCs w:val="20"/>
        </w:rPr>
        <w:t>in</w:t>
      </w:r>
      <w:r w:rsidR="00304421">
        <w:rPr>
          <w:rFonts w:ascii="Times New Roman" w:hAnsi="Times New Roman" w:cs="Times New Roman"/>
          <w:sz w:val="20"/>
          <w:szCs w:val="20"/>
        </w:rPr>
        <w:t xml:space="preserve"> </w:t>
      </w:r>
      <w:r w:rsidR="009C649E">
        <w:rPr>
          <w:rFonts w:ascii="Times New Roman" w:hAnsi="Times New Roman" w:cs="Times New Roman" w:hint="eastAsia"/>
          <w:sz w:val="20"/>
          <w:szCs w:val="20"/>
        </w:rPr>
        <w:t>fe</w:t>
      </w:r>
      <w:r w:rsidR="00304421">
        <w:rPr>
          <w:rFonts w:ascii="Times New Roman" w:hAnsi="Times New Roman" w:cs="Times New Roman" w:hint="eastAsia"/>
          <w:sz w:val="20"/>
          <w:szCs w:val="20"/>
        </w:rPr>
        <w:t>male</w:t>
      </w:r>
      <w:r w:rsidR="00304421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W w:w="13903" w:type="dxa"/>
        <w:tblLook w:val="04A0" w:firstRow="1" w:lastRow="0" w:firstColumn="1" w:lastColumn="0" w:noHBand="0" w:noVBand="1"/>
      </w:tblPr>
      <w:tblGrid>
        <w:gridCol w:w="1438"/>
        <w:gridCol w:w="1513"/>
        <w:gridCol w:w="1356"/>
        <w:gridCol w:w="1356"/>
        <w:gridCol w:w="1356"/>
        <w:gridCol w:w="2001"/>
        <w:gridCol w:w="1240"/>
        <w:gridCol w:w="2364"/>
        <w:gridCol w:w="1279"/>
      </w:tblGrid>
      <w:tr w:rsidR="00304421" w:rsidRPr="00115921" w14:paraId="78B44B1D" w14:textId="77777777" w:rsidTr="00903C55">
        <w:trPr>
          <w:trHeight w:val="294"/>
        </w:trPr>
        <w:tc>
          <w:tcPr>
            <w:tcW w:w="143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A1C8C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51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60160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35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F838A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35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5F970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135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EE8ED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se</w:t>
            </w:r>
          </w:p>
        </w:tc>
        <w:tc>
          <w:tcPr>
            <w:tcW w:w="32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7827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adjusted</w:t>
            </w:r>
          </w:p>
        </w:tc>
        <w:tc>
          <w:tcPr>
            <w:tcW w:w="36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68E1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for Gender and Age</w:t>
            </w:r>
          </w:p>
        </w:tc>
      </w:tr>
      <w:tr w:rsidR="00304421" w:rsidRPr="00115921" w14:paraId="1976A05C" w14:textId="77777777" w:rsidTr="00903C55">
        <w:trPr>
          <w:trHeight w:val="352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B28D66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E75141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25043A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200834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E77247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80142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</w:t>
            </w:r>
            <w:proofErr w:type="gramEnd"/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175F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2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5B8C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</w:t>
            </w:r>
            <w:proofErr w:type="gramEnd"/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E100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CC1B20" w:rsidRPr="00115921" w14:paraId="129665CE" w14:textId="77777777" w:rsidTr="00557C40">
        <w:trPr>
          <w:trHeight w:val="294"/>
        </w:trPr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975A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20229688"/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ECC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EF8E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CD16" w14:textId="77777777" w:rsidR="00CC1B20" w:rsidRPr="00455E4F" w:rsidRDefault="00CC1B20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F2B" w14:textId="77777777" w:rsidR="00CC1B20" w:rsidRPr="00455E4F" w:rsidRDefault="00CC1B20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6DC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AF4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9F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408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1B20" w:rsidRPr="00115921" w14:paraId="27C9290F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CB8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311D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omin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104F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7A64" w14:textId="77777777" w:rsidR="00CC1B20" w:rsidRPr="00455E4F" w:rsidRDefault="00CC1B20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4A69" w14:textId="77777777" w:rsidR="00CC1B20" w:rsidRPr="00455E4F" w:rsidRDefault="00CC1B20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7031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DDAC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C91A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DE6F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0</w:t>
            </w:r>
          </w:p>
        </w:tc>
      </w:tr>
      <w:tr w:rsidR="00CC1B20" w:rsidRPr="00115921" w14:paraId="4E3B9F5F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B08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6FCC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892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5ECF" w14:textId="77777777" w:rsidR="00CC1B20" w:rsidRPr="00455E4F" w:rsidRDefault="00CC1B20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EAC" w14:textId="77777777" w:rsidR="00CC1B20" w:rsidRPr="00455E4F" w:rsidRDefault="00CC1B20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8E8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0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6B54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07B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DD04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1</w:t>
            </w:r>
          </w:p>
        </w:tc>
      </w:tr>
      <w:tr w:rsidR="00455E4F" w:rsidRPr="00115921" w14:paraId="74FA823A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CCD6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8F8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92CC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787F" w14:textId="77777777" w:rsidR="00455E4F" w:rsidRPr="00455E4F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788E" w14:textId="77777777" w:rsidR="00455E4F" w:rsidRPr="00455E4F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9FF3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83E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9A1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7DCA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5E4F" w:rsidRPr="00115921" w14:paraId="2E62C0A1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CEBA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17F86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1C3C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  <w:r w:rsidRPr="000546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AA5" w14:textId="77777777" w:rsidR="00455E4F" w:rsidRPr="00455E4F" w:rsidRDefault="00455E4F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6569" w14:textId="77777777" w:rsidR="00455E4F" w:rsidRPr="00455E4F" w:rsidRDefault="00455E4F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BF9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D74" w14:textId="77777777" w:rsidR="00455E4F" w:rsidRPr="006744E5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44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E77F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5(0.67-2.3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AA23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81</w:t>
            </w:r>
          </w:p>
        </w:tc>
      </w:tr>
      <w:tr w:rsidR="003B2229" w:rsidRPr="00115921" w14:paraId="038D6CF5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802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DE33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0A37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-A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C8F5" w14:textId="77777777" w:rsidR="003B2229" w:rsidRPr="00455E4F" w:rsidRDefault="003B2229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4D7" w14:textId="77777777" w:rsidR="003B2229" w:rsidRPr="00455E4F" w:rsidRDefault="003B2229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0AAB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5A9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1AE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FF84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2229" w:rsidRPr="00115921" w14:paraId="16C75ADE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AC2C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0488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8223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636A" w14:textId="77777777" w:rsidR="003B2229" w:rsidRPr="00455E4F" w:rsidRDefault="003B22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A629" w14:textId="77777777" w:rsidR="003B2229" w:rsidRPr="00455E4F" w:rsidRDefault="003B22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45C4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5FF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0A7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B2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2(0.17-3.0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86A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B2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60</w:t>
            </w:r>
          </w:p>
        </w:tc>
      </w:tr>
      <w:tr w:rsidR="00304421" w:rsidRPr="00115921" w14:paraId="5E0707C4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C0C0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783F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AAFA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2B76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2442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E25F" w14:textId="77777777" w:rsidR="00304421" w:rsidRPr="00115921" w:rsidRDefault="00304421" w:rsidP="001F1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1F1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</w:t>
            </w:r>
            <w:r w:rsidR="001F1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F1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5405" w14:textId="77777777" w:rsidR="00304421" w:rsidRPr="001F1D65" w:rsidRDefault="00304421" w:rsidP="001F1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F1D65" w:rsidRPr="001F1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00E2" w14:textId="77777777" w:rsidR="00304421" w:rsidRPr="00115921" w:rsidRDefault="00CE638E" w:rsidP="00CE6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63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CE63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E63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B95E" w14:textId="77777777" w:rsidR="00304421" w:rsidRPr="00115921" w:rsidRDefault="00CE638E" w:rsidP="00CE6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638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72</w:t>
            </w:r>
          </w:p>
        </w:tc>
      </w:tr>
      <w:tr w:rsidR="00CC1B20" w:rsidRPr="00115921" w14:paraId="3D71748B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C205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1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F28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D7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327F" w14:textId="77777777" w:rsidR="00CC1B20" w:rsidRPr="00455E4F" w:rsidRDefault="00CC1B20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175" w14:textId="77777777" w:rsidR="00CC1B20" w:rsidRPr="00455E4F" w:rsidRDefault="00CC1B20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C7F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8504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55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9E2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1B20" w:rsidRPr="00115921" w14:paraId="33903E1A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27C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BEA9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omin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42F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7B0" w14:textId="77777777" w:rsidR="00CC1B20" w:rsidRPr="00455E4F" w:rsidRDefault="00CC1B20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6A6" w14:textId="77777777" w:rsidR="00CC1B20" w:rsidRPr="00455E4F" w:rsidRDefault="00CC1B20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4BC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EF7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06E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84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</w:tr>
      <w:tr w:rsidR="00CC1B20" w:rsidRPr="00115921" w14:paraId="598C59FA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AE9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00B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3EAD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6A7" w14:textId="77777777" w:rsidR="00CC1B20" w:rsidRPr="00455E4F" w:rsidRDefault="00CC1B20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C6A" w14:textId="77777777" w:rsidR="00CC1B20" w:rsidRPr="00455E4F" w:rsidRDefault="00CC1B20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685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601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9E77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67F" w14:textId="77777777" w:rsidR="00CC1B20" w:rsidRPr="00115921" w:rsidRDefault="00CC1B20" w:rsidP="00CC1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55E4F" w:rsidRPr="00115921" w14:paraId="0CED7B83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E9D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E239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81D9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CD8" w14:textId="77777777" w:rsidR="00455E4F" w:rsidRPr="00455E4F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7FC" w14:textId="77777777" w:rsidR="00455E4F" w:rsidRPr="00455E4F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DD42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F73B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6C80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AB7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5E4F" w:rsidRPr="00115921" w14:paraId="4E8BC475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994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E63F5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6288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-C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BB8C" w14:textId="77777777" w:rsidR="00455E4F" w:rsidRPr="00455E4F" w:rsidRDefault="00455E4F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E4D" w14:textId="77777777" w:rsidR="00455E4F" w:rsidRPr="00455E4F" w:rsidRDefault="00455E4F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8502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34B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780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41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4(0.35-1.1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644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46</w:t>
            </w:r>
          </w:p>
        </w:tc>
      </w:tr>
      <w:tr w:rsidR="003B2229" w:rsidRPr="00115921" w14:paraId="68046778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97FD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CCC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98F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-G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FC7" w14:textId="77777777" w:rsidR="003B2229" w:rsidRPr="00455E4F" w:rsidRDefault="003B2229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F6A9" w14:textId="77777777" w:rsidR="003B2229" w:rsidRPr="00455E4F" w:rsidRDefault="003B2229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47E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9A1B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0D4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A186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2229" w:rsidRPr="00115921" w14:paraId="260C200A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65FA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D334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23F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B5B" w14:textId="77777777" w:rsidR="003B2229" w:rsidRPr="00455E4F" w:rsidRDefault="003B22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0E42" w14:textId="77777777" w:rsidR="003B2229" w:rsidRPr="00455E4F" w:rsidRDefault="003B22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FC3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8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FA5B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230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B2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8(0.16-1.4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8250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B2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87</w:t>
            </w:r>
          </w:p>
        </w:tc>
      </w:tr>
      <w:tr w:rsidR="00304421" w:rsidRPr="00115921" w14:paraId="20C57553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E58B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CB08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BAF6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D08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155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40E9" w14:textId="77777777" w:rsidR="00304421" w:rsidRPr="00115921" w:rsidRDefault="00304421" w:rsidP="00524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5244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5244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</w:t>
            </w:r>
            <w:r w:rsidR="005244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770" w14:textId="77777777" w:rsidR="00304421" w:rsidRPr="00524427" w:rsidRDefault="00524427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4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19FF" w14:textId="77777777" w:rsidR="00304421" w:rsidRPr="00115921" w:rsidRDefault="00CE638E" w:rsidP="00CE6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638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7(0.42-1.0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4493" w14:textId="77777777" w:rsidR="00304421" w:rsidRPr="00115921" w:rsidRDefault="00CE638E" w:rsidP="00CE6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638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91</w:t>
            </w:r>
          </w:p>
        </w:tc>
      </w:tr>
      <w:tr w:rsidR="005E0429" w:rsidRPr="00115921" w14:paraId="4F916A21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B44A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1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4B21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1F6F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545" w14:textId="77777777" w:rsidR="005E0429" w:rsidRPr="00455E4F" w:rsidRDefault="005E0429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1101" w14:textId="77777777" w:rsidR="005E0429" w:rsidRPr="00455E4F" w:rsidRDefault="005E0429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0D6E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2C66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411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FF1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E0429" w:rsidRPr="00115921" w14:paraId="4872F434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C11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B71F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omin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C38D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744" w14:textId="77777777" w:rsidR="005E0429" w:rsidRPr="00455E4F" w:rsidRDefault="005E04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85A" w14:textId="77777777" w:rsidR="005E0429" w:rsidRPr="00455E4F" w:rsidRDefault="005E04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6B6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C891" w14:textId="77777777" w:rsidR="005E0429" w:rsidRPr="001F1D65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236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BCC" w14:textId="77777777" w:rsidR="005E0429" w:rsidRPr="003B517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5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5E0429" w:rsidRPr="00115921" w14:paraId="5E91ADC4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5996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282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82D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1CBF" w14:textId="77777777" w:rsidR="005E0429" w:rsidRPr="00455E4F" w:rsidRDefault="005E04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A048" w14:textId="77777777" w:rsidR="005E0429" w:rsidRPr="00455E4F" w:rsidRDefault="005E04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BC46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CA1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86C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E291" w14:textId="77777777" w:rsidR="005E0429" w:rsidRPr="00115921" w:rsidRDefault="005E0429" w:rsidP="005E04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55E4F" w:rsidRPr="00115921" w14:paraId="6169B0EA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0EC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E39C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A226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7AC7" w14:textId="77777777" w:rsidR="00455E4F" w:rsidRPr="00455E4F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825" w14:textId="77777777" w:rsidR="00455E4F" w:rsidRPr="00455E4F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197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7902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EB77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EE60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5E4F" w:rsidRPr="00115921" w14:paraId="6678F4BF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EB42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0C2E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C4E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-A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A63E" w14:textId="77777777" w:rsidR="00455E4F" w:rsidRPr="00455E4F" w:rsidRDefault="00455E4F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6AB" w14:textId="77777777" w:rsidR="00455E4F" w:rsidRPr="00455E4F" w:rsidRDefault="00455E4F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2869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1944" w14:textId="77777777" w:rsidR="00455E4F" w:rsidRPr="003274AD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74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65D" w14:textId="77777777" w:rsidR="00455E4F" w:rsidRPr="00115921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41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5(0.26-1.1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14A0" w14:textId="77777777" w:rsidR="00455E4F" w:rsidRPr="00F26413" w:rsidRDefault="00455E4F" w:rsidP="00455E4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2641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0.120</w:t>
            </w:r>
          </w:p>
        </w:tc>
      </w:tr>
      <w:tr w:rsidR="003B2229" w:rsidRPr="00115921" w14:paraId="2CDB5A4F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D2F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20237918"/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5031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C20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-G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D912" w14:textId="77777777" w:rsidR="003B2229" w:rsidRPr="00455E4F" w:rsidRDefault="003B2229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263" w14:textId="77777777" w:rsidR="003B2229" w:rsidRPr="00455E4F" w:rsidRDefault="003B2229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AB4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43F4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DC4D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F0E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2229" w:rsidRPr="00115921" w14:paraId="51365635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397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1EF37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875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746C" w14:textId="77777777" w:rsidR="003B2229" w:rsidRPr="00455E4F" w:rsidRDefault="003B22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3DDB" w14:textId="77777777" w:rsidR="003B2229" w:rsidRPr="00455E4F" w:rsidRDefault="003B2229" w:rsidP="00455E4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6AE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7F3E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6C27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CF6" w14:textId="77777777" w:rsidR="003B2229" w:rsidRPr="00115921" w:rsidRDefault="003B2229" w:rsidP="003B2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bookmarkEnd w:id="1"/>
      <w:tr w:rsidR="00304421" w:rsidRPr="00115921" w14:paraId="632C4D32" w14:textId="77777777" w:rsidTr="00903C55">
        <w:trPr>
          <w:trHeight w:val="294"/>
        </w:trPr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1BFA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0ECE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A52A" w14:textId="77777777" w:rsidR="00304421" w:rsidRPr="00115921" w:rsidRDefault="00304421" w:rsidP="00903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D1C2A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6447" w14:textId="77777777" w:rsidR="00304421" w:rsidRPr="00455E4F" w:rsidRDefault="00304421" w:rsidP="00455E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55E4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DCA5" w14:textId="77777777" w:rsidR="00304421" w:rsidRPr="00115921" w:rsidRDefault="00304421" w:rsidP="004B0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4B0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</w:t>
            </w:r>
            <w:r w:rsidR="004B0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4B0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  <w:r w:rsidRPr="001159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9283" w14:textId="77777777" w:rsidR="00304421" w:rsidRPr="004B081F" w:rsidRDefault="00304421" w:rsidP="004B0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0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4B0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8D00" w14:textId="77777777" w:rsidR="00304421" w:rsidRPr="00115921" w:rsidRDefault="00CE638E" w:rsidP="00CE6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638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4(0.27-1.11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F193" w14:textId="77777777" w:rsidR="00304421" w:rsidRPr="00CE638E" w:rsidRDefault="00CE638E" w:rsidP="00CE638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638E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0.096</w:t>
            </w:r>
          </w:p>
        </w:tc>
      </w:tr>
    </w:tbl>
    <w:bookmarkEnd w:id="0"/>
    <w:p w14:paraId="359A6B3B" w14:textId="77777777" w:rsidR="00304421" w:rsidRPr="00365847" w:rsidRDefault="00304421" w:rsidP="00304421">
      <w:pPr>
        <w:rPr>
          <w:rFonts w:ascii="Times New Roman" w:eastAsia="等线" w:hAnsi="Times New Roman" w:cs="Times New Roman"/>
          <w:sz w:val="20"/>
          <w:szCs w:val="20"/>
        </w:rPr>
      </w:pPr>
      <w:r w:rsidRPr="00365847">
        <w:rPr>
          <w:rFonts w:ascii="Times New Roman" w:hAnsi="Times New Roman" w:cs="Times New Roman"/>
          <w:sz w:val="20"/>
          <w:szCs w:val="20"/>
        </w:rPr>
        <w:t>95%</w:t>
      </w:r>
      <w:r w:rsidRPr="00365847">
        <w:rPr>
          <w:rFonts w:ascii="Times New Roman" w:eastAsia="等线" w:hAnsi="Times New Roman" w:cs="Times New Roman"/>
          <w:sz w:val="20"/>
          <w:szCs w:val="20"/>
        </w:rPr>
        <w:t xml:space="preserve">CI: </w:t>
      </w:r>
      <w:r w:rsidRPr="00365847">
        <w:rPr>
          <w:rFonts w:ascii="Times New Roman" w:hAnsi="Times New Roman" w:cs="Times New Roman"/>
          <w:sz w:val="20"/>
          <w:szCs w:val="20"/>
        </w:rPr>
        <w:t xml:space="preserve">95% </w:t>
      </w:r>
      <w:r w:rsidRPr="00365847">
        <w:rPr>
          <w:rFonts w:ascii="Times New Roman" w:eastAsia="等线" w:hAnsi="Times New Roman" w:cs="Times New Roman"/>
          <w:sz w:val="20"/>
          <w:szCs w:val="20"/>
        </w:rPr>
        <w:t>confidence interval; OR: odds ratio; SNP: single-nucleotide polymorphism.</w:t>
      </w:r>
    </w:p>
    <w:p w14:paraId="001077C6" w14:textId="77777777" w:rsidR="00304421" w:rsidRPr="00365847" w:rsidRDefault="00304421" w:rsidP="00304421">
      <w:pPr>
        <w:rPr>
          <w:rFonts w:ascii="Times New Roman" w:eastAsia="等线" w:hAnsi="Times New Roman" w:cs="Times New Roman"/>
          <w:sz w:val="20"/>
          <w:szCs w:val="20"/>
        </w:rPr>
      </w:pPr>
      <w:r w:rsidRPr="00365847">
        <w:rPr>
          <w:rFonts w:ascii="Times New Roman" w:eastAsia="等线" w:hAnsi="Times New Roman" w:cs="Times New Roman"/>
          <w:i/>
          <w:color w:val="000000"/>
          <w:sz w:val="20"/>
          <w:szCs w:val="20"/>
        </w:rPr>
        <w:t>p</w:t>
      </w:r>
      <w:r w:rsidRPr="00365847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a</w:t>
      </w:r>
      <w:r w:rsidRPr="00365847">
        <w:rPr>
          <w:rFonts w:ascii="Times New Roman" w:eastAsia="等线" w:hAnsi="Times New Roman" w:cs="Times New Roman"/>
          <w:sz w:val="20"/>
          <w:szCs w:val="20"/>
        </w:rPr>
        <w:t>: Calculated by logistic regression analysis.</w:t>
      </w:r>
    </w:p>
    <w:p w14:paraId="12CFA965" w14:textId="77777777" w:rsidR="00304421" w:rsidRPr="00365847" w:rsidRDefault="00304421" w:rsidP="00304421">
      <w:pPr>
        <w:rPr>
          <w:rFonts w:ascii="Times New Roman" w:eastAsia="等线" w:hAnsi="Times New Roman" w:cs="Times New Roman"/>
          <w:sz w:val="20"/>
          <w:szCs w:val="20"/>
        </w:rPr>
      </w:pPr>
      <w:r w:rsidRPr="00365847">
        <w:rPr>
          <w:rFonts w:ascii="Times New Roman" w:eastAsia="等线" w:hAnsi="Times New Roman" w:cs="Times New Roman"/>
          <w:i/>
          <w:color w:val="000000"/>
          <w:sz w:val="20"/>
          <w:szCs w:val="20"/>
        </w:rPr>
        <w:t>p</w:t>
      </w:r>
      <w:r w:rsidRPr="00365847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b</w:t>
      </w:r>
      <w:r w:rsidRPr="00365847">
        <w:rPr>
          <w:rFonts w:ascii="Times New Roman" w:eastAsia="等线" w:hAnsi="Times New Roman" w:cs="Times New Roman"/>
          <w:sz w:val="20"/>
          <w:szCs w:val="20"/>
        </w:rPr>
        <w:t>: Calculated by logistic regression analysis adjusted for gender and age.</w:t>
      </w:r>
    </w:p>
    <w:p w14:paraId="43A23F97" w14:textId="246A3ADD" w:rsidR="00304421" w:rsidRPr="00365847" w:rsidRDefault="00304421" w:rsidP="00304421">
      <w:pPr>
        <w:rPr>
          <w:rFonts w:ascii="Times New Roman" w:eastAsia="等线" w:hAnsi="Times New Roman" w:cs="Times New Roman"/>
          <w:sz w:val="20"/>
          <w:szCs w:val="20"/>
        </w:rPr>
      </w:pPr>
      <w:r w:rsidRPr="00365847">
        <w:rPr>
          <w:rFonts w:ascii="Times New Roman" w:eastAsia="等线" w:hAnsi="Times New Roman" w:cs="Times New Roman"/>
          <w:color w:val="000000"/>
          <w:sz w:val="20"/>
          <w:szCs w:val="20"/>
        </w:rPr>
        <w:t>Bold type indicates statistical significance (</w:t>
      </w:r>
      <w:r w:rsidRPr="00365847">
        <w:rPr>
          <w:rFonts w:ascii="Times New Roman" w:eastAsia="等线" w:hAnsi="Times New Roman" w:cs="Times New Roman"/>
          <w:i/>
          <w:color w:val="000000"/>
          <w:sz w:val="20"/>
          <w:szCs w:val="20"/>
        </w:rPr>
        <w:t xml:space="preserve">p </w:t>
      </w:r>
      <w:r w:rsidRPr="00365847">
        <w:rPr>
          <w:rFonts w:ascii="Times New Roman" w:eastAsia="等线" w:hAnsi="Times New Roman" w:cs="Times New Roman"/>
          <w:color w:val="000000"/>
          <w:sz w:val="20"/>
          <w:szCs w:val="20"/>
        </w:rPr>
        <w:t>&lt; 0.</w:t>
      </w:r>
      <w:del w:id="2" w:author="lenovo" w:date="2020-03-22T23:24:00Z">
        <w:r w:rsidRPr="00365847" w:rsidDel="002751CB">
          <w:rPr>
            <w:rFonts w:ascii="Times New Roman" w:eastAsia="等线" w:hAnsi="Times New Roman" w:cs="Times New Roman"/>
            <w:color w:val="000000"/>
            <w:sz w:val="20"/>
            <w:szCs w:val="20"/>
          </w:rPr>
          <w:delText>05</w:delText>
        </w:r>
      </w:del>
      <w:ins w:id="3" w:author="lenovo" w:date="2020-03-22T23:24:00Z">
        <w:r w:rsidR="002751CB" w:rsidRPr="00365847">
          <w:rPr>
            <w:rFonts w:ascii="Times New Roman" w:eastAsia="等线" w:hAnsi="Times New Roman" w:cs="Times New Roman"/>
            <w:color w:val="000000"/>
            <w:sz w:val="20"/>
            <w:szCs w:val="20"/>
          </w:rPr>
          <w:t>0</w:t>
        </w:r>
        <w:r w:rsidR="002751CB">
          <w:rPr>
            <w:rFonts w:ascii="Times New Roman" w:eastAsia="等线" w:hAnsi="Times New Roman" w:cs="Times New Roman"/>
            <w:color w:val="000000"/>
            <w:sz w:val="20"/>
            <w:szCs w:val="20"/>
          </w:rPr>
          <w:t>1</w:t>
        </w:r>
      </w:ins>
      <w:r w:rsidRPr="00365847">
        <w:rPr>
          <w:rFonts w:ascii="Times New Roman" w:eastAsia="等线" w:hAnsi="Times New Roman" w:cs="Times New Roman"/>
          <w:color w:val="000000"/>
          <w:sz w:val="20"/>
          <w:szCs w:val="20"/>
        </w:rPr>
        <w:t>).</w:t>
      </w:r>
    </w:p>
    <w:p w14:paraId="426E5852" w14:textId="77777777" w:rsidR="009E65FE" w:rsidRPr="00304421" w:rsidRDefault="009E65FE"/>
    <w:sectPr w:rsidR="009E65FE" w:rsidRPr="00304421" w:rsidSect="0030442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4D448" w14:textId="77777777" w:rsidR="00AD65E2" w:rsidRDefault="00AD65E2" w:rsidP="00304421">
      <w:r>
        <w:separator/>
      </w:r>
    </w:p>
  </w:endnote>
  <w:endnote w:type="continuationSeparator" w:id="0">
    <w:p w14:paraId="71CA3403" w14:textId="77777777" w:rsidR="00AD65E2" w:rsidRDefault="00AD65E2" w:rsidP="00304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3F0899" w14:textId="77777777" w:rsidR="00AD65E2" w:rsidRDefault="00AD65E2" w:rsidP="00304421">
      <w:r>
        <w:separator/>
      </w:r>
    </w:p>
  </w:footnote>
  <w:footnote w:type="continuationSeparator" w:id="0">
    <w:p w14:paraId="05090B0F" w14:textId="77777777" w:rsidR="00AD65E2" w:rsidRDefault="00AD65E2" w:rsidP="003044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6B0"/>
    <w:rsid w:val="000434E2"/>
    <w:rsid w:val="00054684"/>
    <w:rsid w:val="00056E23"/>
    <w:rsid w:val="00137822"/>
    <w:rsid w:val="00181DE2"/>
    <w:rsid w:val="001F1D65"/>
    <w:rsid w:val="002751CB"/>
    <w:rsid w:val="00304421"/>
    <w:rsid w:val="003274AD"/>
    <w:rsid w:val="003B2229"/>
    <w:rsid w:val="003B5171"/>
    <w:rsid w:val="0045447B"/>
    <w:rsid w:val="00455E4F"/>
    <w:rsid w:val="00482EEE"/>
    <w:rsid w:val="004B081F"/>
    <w:rsid w:val="00513D90"/>
    <w:rsid w:val="00524427"/>
    <w:rsid w:val="005D76B0"/>
    <w:rsid w:val="005E0429"/>
    <w:rsid w:val="006744E5"/>
    <w:rsid w:val="006827BC"/>
    <w:rsid w:val="00706545"/>
    <w:rsid w:val="00792300"/>
    <w:rsid w:val="008826C4"/>
    <w:rsid w:val="00903C55"/>
    <w:rsid w:val="00941D07"/>
    <w:rsid w:val="009A06B3"/>
    <w:rsid w:val="009C3D78"/>
    <w:rsid w:val="009C649E"/>
    <w:rsid w:val="009E65FE"/>
    <w:rsid w:val="00A23591"/>
    <w:rsid w:val="00AD65E2"/>
    <w:rsid w:val="00B14C44"/>
    <w:rsid w:val="00B30544"/>
    <w:rsid w:val="00B84039"/>
    <w:rsid w:val="00BA3EFE"/>
    <w:rsid w:val="00BA7D80"/>
    <w:rsid w:val="00C123D0"/>
    <w:rsid w:val="00C4357A"/>
    <w:rsid w:val="00CC1B20"/>
    <w:rsid w:val="00CE638E"/>
    <w:rsid w:val="00D300A5"/>
    <w:rsid w:val="00DD1810"/>
    <w:rsid w:val="00E42134"/>
    <w:rsid w:val="00E5106B"/>
    <w:rsid w:val="00E75B93"/>
    <w:rsid w:val="00F26413"/>
    <w:rsid w:val="00F9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AB4192"/>
  <w15:chartTrackingRefBased/>
  <w15:docId w15:val="{3CEF306B-BE4A-4565-8268-D756EC15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4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4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lenovo</cp:lastModifiedBy>
  <cp:revision>28</cp:revision>
  <dcterms:created xsi:type="dcterms:W3CDTF">2019-07-08T06:38:00Z</dcterms:created>
  <dcterms:modified xsi:type="dcterms:W3CDTF">2020-03-22T15:25:00Z</dcterms:modified>
</cp:coreProperties>
</file>